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AF7CA" w14:textId="77777777" w:rsidR="002708AC" w:rsidRPr="005D2C9B" w:rsidRDefault="002708AC" w:rsidP="002708AC">
      <w:pPr>
        <w:pStyle w:val="EndNoteBibliography"/>
        <w:spacing w:line="480" w:lineRule="auto"/>
        <w:ind w:left="0" w:firstLine="0"/>
        <w:jc w:val="left"/>
      </w:pPr>
      <w:r w:rsidRPr="005D2C9B">
        <w:t>Table 1</w:t>
      </w:r>
      <w:r>
        <w:t>S</w:t>
      </w:r>
      <w:bookmarkStart w:id="0" w:name="_GoBack"/>
      <w:bookmarkEnd w:id="0"/>
    </w:p>
    <w:p w14:paraId="6EF0DBB8" w14:textId="77777777" w:rsidR="002708AC" w:rsidRPr="005D2C9B" w:rsidRDefault="002708AC" w:rsidP="002708AC">
      <w:pPr>
        <w:rPr>
          <w:sz w:val="22"/>
          <w:szCs w:val="22"/>
        </w:rPr>
      </w:pPr>
    </w:p>
    <w:p w14:paraId="292A0BCB" w14:textId="77777777" w:rsidR="002708AC" w:rsidRPr="005D2C9B" w:rsidRDefault="002708AC" w:rsidP="002708AC">
      <w:pPr>
        <w:rPr>
          <w:b/>
          <w:color w:val="000000"/>
          <w:sz w:val="22"/>
          <w:szCs w:val="22"/>
        </w:rPr>
      </w:pPr>
      <w:r w:rsidRPr="005D2C9B">
        <w:rPr>
          <w:b/>
          <w:color w:val="000000"/>
          <w:sz w:val="22"/>
          <w:szCs w:val="22"/>
        </w:rPr>
        <w:t>Patients Characteristics and Clinical Data</w:t>
      </w:r>
      <w:r w:rsidRPr="005D2C9B">
        <w:rPr>
          <w:color w:val="000000"/>
          <w:sz w:val="22"/>
          <w:szCs w:val="22"/>
        </w:rPr>
        <w:t xml:space="preserve"> </w:t>
      </w:r>
    </w:p>
    <w:p w14:paraId="4D133E97" w14:textId="77777777" w:rsidR="002708AC" w:rsidRPr="005D2C9B" w:rsidRDefault="002708AC" w:rsidP="002708AC">
      <w:pPr>
        <w:ind w:firstLine="720"/>
        <w:rPr>
          <w:color w:val="000000"/>
          <w:sz w:val="22"/>
          <w:szCs w:val="22"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4551"/>
        <w:gridCol w:w="1276"/>
        <w:gridCol w:w="1418"/>
        <w:gridCol w:w="1559"/>
      </w:tblGrid>
      <w:tr w:rsidR="002708AC" w:rsidRPr="005D2C9B" w14:paraId="0169E53C" w14:textId="77777777" w:rsidTr="00C74934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0A8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0D65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TRC</w:t>
            </w:r>
            <w:r w:rsidRPr="005D2C9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17E83">
              <w:rPr>
                <w:rFonts w:eastAsia="Times New Roman"/>
                <w:iCs/>
                <w:color w:val="000000"/>
                <w:sz w:val="22"/>
                <w:szCs w:val="22"/>
              </w:rPr>
              <w:t>(n=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B26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TPR</w:t>
            </w:r>
            <w:r w:rsidRPr="005D2C9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2927398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17E83">
              <w:rPr>
                <w:rFonts w:eastAsia="Times New Roman"/>
                <w:iCs/>
                <w:color w:val="000000"/>
                <w:sz w:val="22"/>
                <w:szCs w:val="22"/>
              </w:rPr>
              <w:t>(n=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1D3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Total</w:t>
            </w:r>
          </w:p>
          <w:p w14:paraId="112CDEBE" w14:textId="77777777" w:rsidR="002708AC" w:rsidRPr="00717E83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17E83">
              <w:rPr>
                <w:rFonts w:eastAsia="Times New Roman"/>
                <w:iCs/>
                <w:color w:val="000000"/>
                <w:sz w:val="22"/>
                <w:szCs w:val="22"/>
              </w:rPr>
              <w:t>(n=32</w:t>
            </w:r>
            <w:r w:rsidRPr="00717E8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2708AC" w:rsidRPr="005D2C9B" w14:paraId="11DC7564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9D7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Age: group mean (ran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C0A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8 (32-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64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0 (26-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7A8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2 (26-74)</w:t>
            </w:r>
          </w:p>
        </w:tc>
      </w:tr>
      <w:tr w:rsidR="002708AC" w:rsidRPr="005D2C9B" w14:paraId="045D661C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C6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Gender (M ; 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82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 ;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8D11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4 ;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3A9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9 ; 13</w:t>
            </w:r>
          </w:p>
        </w:tc>
      </w:tr>
      <w:tr w:rsidR="00321BC1" w:rsidRPr="005D2C9B" w14:paraId="2B8BC982" w14:textId="77777777" w:rsidTr="00565F23">
        <w:trPr>
          <w:trHeight w:val="3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F438" w14:textId="77777777" w:rsidR="00321BC1" w:rsidRPr="005D2C9B" w:rsidRDefault="00321BC1" w:rsidP="00565F2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Lesion volume (cm</w:t>
            </w:r>
            <w:r w:rsidRPr="005D2C9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): median (range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DA64" w14:textId="77777777" w:rsidR="00321BC1" w:rsidRPr="005D2C9B" w:rsidRDefault="00321BC1" w:rsidP="00565F2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4 (2/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0431" w14:textId="77777777" w:rsidR="00321BC1" w:rsidRPr="005D2C9B" w:rsidRDefault="00321BC1" w:rsidP="00565F2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 (2/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227" w14:textId="77777777" w:rsidR="00321BC1" w:rsidRPr="005D2C9B" w:rsidRDefault="00321BC1" w:rsidP="00565F2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.5 (1/55)</w:t>
            </w:r>
          </w:p>
        </w:tc>
      </w:tr>
      <w:tr w:rsidR="00C56BA8" w:rsidRPr="00C56BA8" w14:paraId="136822E9" w14:textId="77777777" w:rsidTr="00C74934">
        <w:trPr>
          <w:trHeight w:val="37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18B9" w14:textId="2C2135DF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Diagnosis based on repeat histopath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21B0" w14:textId="67162E0D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246B" w14:textId="47E2152D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01A7" w14:textId="6140FB87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12</w:t>
            </w:r>
          </w:p>
        </w:tc>
      </w:tr>
      <w:tr w:rsidR="00C56BA8" w:rsidRPr="00C56BA8" w14:paraId="6D70B376" w14:textId="77777777" w:rsidTr="00C74934">
        <w:trPr>
          <w:trHeight w:val="37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03F5" w14:textId="789AFF74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 xml:space="preserve">Diagnosis based on clinical follow-u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B3E8" w14:textId="6D4706EA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A653" w14:textId="51F866BF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65DD" w14:textId="7AEE282E" w:rsidR="00C56BA8" w:rsidRPr="00C56BA8" w:rsidRDefault="00C56BA8" w:rsidP="00C74934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C56BA8">
              <w:rPr>
                <w:rFonts w:eastAsia="Times New Roman"/>
                <w:color w:val="FF0000"/>
                <w:sz w:val="22"/>
                <w:szCs w:val="22"/>
              </w:rPr>
              <w:t>20</w:t>
            </w:r>
          </w:p>
        </w:tc>
      </w:tr>
      <w:tr w:rsidR="002708AC" w:rsidRPr="005D2C9B" w14:paraId="6C353915" w14:textId="77777777" w:rsidTr="00C74934">
        <w:trPr>
          <w:trHeight w:val="37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03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  <w:u w:val="single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  <w:u w:val="single"/>
              </w:rPr>
              <w:t>Initial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33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5D8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FFC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708AC" w:rsidRPr="005D2C9B" w14:paraId="071B1D09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BFDB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Resection + CCRT</w:t>
            </w:r>
            <w:r w:rsidRPr="005D2C9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+ adjuvant TMZ</w:t>
            </w:r>
            <w:r w:rsidRPr="005D2C9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1DB0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657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8AA7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2708AC" w:rsidRPr="005D2C9B" w14:paraId="0A49CC56" w14:textId="77777777" w:rsidTr="00321BC1">
        <w:trPr>
          <w:trHeight w:val="3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9D9E" w14:textId="4BE5B080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9EDA" w14:textId="51372726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CC9C" w14:textId="74C8AA38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7E73" w14:textId="01F02504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708AC" w:rsidRPr="005D2C9B" w14:paraId="52EB145B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87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  <w:u w:val="single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  <w:u w:val="single"/>
              </w:rPr>
              <w:br/>
              <w:t>Number of recurr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03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C5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D6C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708AC" w:rsidRPr="005D2C9B" w14:paraId="454C4946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77B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64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143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88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2708AC" w:rsidRPr="005D2C9B" w14:paraId="5F08640F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A9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Fir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796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567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C7C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2708AC" w:rsidRPr="005D2C9B" w14:paraId="7E89CDB8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8CAE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Seco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B5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E29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7301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2708AC" w:rsidRPr="005D2C9B" w14:paraId="68989D35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C51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Thi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5545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121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772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2708AC" w:rsidRPr="005D2C9B" w14:paraId="76310F2D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148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  <w:u w:val="single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  <w:u w:val="single"/>
              </w:rPr>
              <w:br/>
              <w:t xml:space="preserve">Treatment at last recurr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7A0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879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43D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708AC" w:rsidRPr="005D2C9B" w14:paraId="0A1ABB22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88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Surgery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3D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56A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E36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2708AC" w:rsidRPr="005D2C9B" w14:paraId="18EA86BD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ED7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BEV</w:t>
            </w:r>
            <w:r w:rsidRPr="005D2C9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alone or combined with other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D61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2D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14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2708AC" w:rsidRPr="005D2C9B" w14:paraId="5D4F0C04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A3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TMZ alone or combin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E3C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92C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3F8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2708AC" w:rsidRPr="005D2C9B" w14:paraId="784775EF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70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Second line CCRT + adjuvant TM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49A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87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4F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2708AC" w:rsidRPr="005D2C9B" w14:paraId="2D7E958B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519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Radiation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2EA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4E4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60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2708AC" w:rsidRPr="005D2C9B" w14:paraId="57BF765D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0A6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4B5A814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  <w:u w:val="single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  <w:u w:val="single"/>
              </w:rPr>
              <w:t>Therapy at time of PET/M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2FA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D048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D5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708AC" w:rsidRPr="005D2C9B" w14:paraId="49739D80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81B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TM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A59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97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E56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2708AC" w:rsidRPr="005D2C9B" w14:paraId="5D7D5048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38B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BEV alone or combined with Lomus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88D9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8B1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B7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2708AC" w:rsidRPr="005D2C9B" w14:paraId="58D838AE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904" w14:textId="1BE090E4" w:rsidR="002708AC" w:rsidRPr="005D2C9B" w:rsidRDefault="002708AC" w:rsidP="00321BC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 xml:space="preserve">       no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6A6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D9C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F52B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2708AC" w:rsidRPr="005D2C9B" w14:paraId="6E468731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3EAE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</w:p>
          <w:p w14:paraId="6988806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Time interval between last CCRT/radiation</w:t>
            </w:r>
            <w:r w:rsidRPr="005D2C9B">
              <w:rPr>
                <w:rFonts w:eastAsia="Times New Roman"/>
                <w:color w:val="000000"/>
                <w:sz w:val="22"/>
                <w:szCs w:val="22"/>
              </w:rPr>
              <w:br/>
              <w:t>and PET/MRI in months, median (ran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473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5 (1/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B7E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7 (2/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0D7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6 (1/55)</w:t>
            </w:r>
          </w:p>
        </w:tc>
      </w:tr>
      <w:tr w:rsidR="002708AC" w:rsidRPr="005D2C9B" w14:paraId="64DA9CA5" w14:textId="77777777" w:rsidTr="00C74934">
        <w:trPr>
          <w:trHeight w:val="2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60C2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2FD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7CCF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F66E" w14:textId="77777777" w:rsidR="002708AC" w:rsidRPr="005D2C9B" w:rsidRDefault="002708AC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31B8591B" w14:textId="77777777" w:rsidR="002708AC" w:rsidRPr="005D2C9B" w:rsidRDefault="002708AC" w:rsidP="002708AC">
      <w:pPr>
        <w:rPr>
          <w:sz w:val="22"/>
          <w:szCs w:val="22"/>
        </w:rPr>
      </w:pPr>
      <w:r w:rsidRPr="005D2C9B">
        <w:rPr>
          <w:sz w:val="22"/>
          <w:szCs w:val="22"/>
        </w:rPr>
        <w:t>_____________________________</w:t>
      </w:r>
    </w:p>
    <w:p w14:paraId="083F419F" w14:textId="77777777" w:rsidR="002708AC" w:rsidRPr="005D2C9B" w:rsidRDefault="002708AC" w:rsidP="002708AC">
      <w:pPr>
        <w:rPr>
          <w:color w:val="000000"/>
          <w:sz w:val="22"/>
          <w:szCs w:val="22"/>
        </w:rPr>
      </w:pPr>
    </w:p>
    <w:p w14:paraId="7DC517F2" w14:textId="77777777" w:rsidR="002708AC" w:rsidRPr="005D2C9B" w:rsidRDefault="002708AC" w:rsidP="002708AC">
      <w:pPr>
        <w:ind w:firstLine="720"/>
        <w:rPr>
          <w:color w:val="000000"/>
          <w:sz w:val="22"/>
          <w:szCs w:val="22"/>
        </w:rPr>
      </w:pPr>
      <w:r w:rsidRPr="005D2C9B">
        <w:rPr>
          <w:color w:val="000000"/>
          <w:sz w:val="22"/>
          <w:szCs w:val="22"/>
          <w:vertAlign w:val="superscript"/>
        </w:rPr>
        <w:t>1</w:t>
      </w:r>
      <w:r w:rsidRPr="005D2C9B">
        <w:rPr>
          <w:color w:val="000000"/>
          <w:sz w:val="22"/>
          <w:szCs w:val="22"/>
        </w:rPr>
        <w:t>TRC = treatment</w:t>
      </w:r>
      <w:r>
        <w:rPr>
          <w:color w:val="000000"/>
          <w:sz w:val="22"/>
          <w:szCs w:val="22"/>
        </w:rPr>
        <w:t>-</w:t>
      </w:r>
      <w:r w:rsidRPr="005D2C9B">
        <w:rPr>
          <w:color w:val="000000"/>
          <w:sz w:val="22"/>
          <w:szCs w:val="22"/>
        </w:rPr>
        <w:t>related changes</w:t>
      </w:r>
    </w:p>
    <w:p w14:paraId="0D349F0B" w14:textId="77777777" w:rsidR="002708AC" w:rsidRPr="005D2C9B" w:rsidRDefault="002708AC" w:rsidP="002708AC">
      <w:pPr>
        <w:ind w:firstLine="720"/>
        <w:rPr>
          <w:color w:val="000000"/>
          <w:sz w:val="22"/>
          <w:szCs w:val="22"/>
          <w:vertAlign w:val="superscript"/>
        </w:rPr>
      </w:pPr>
      <w:r w:rsidRPr="005D2C9B">
        <w:rPr>
          <w:color w:val="000000"/>
          <w:sz w:val="22"/>
          <w:szCs w:val="22"/>
          <w:vertAlign w:val="superscript"/>
        </w:rPr>
        <w:t>2</w:t>
      </w:r>
      <w:r w:rsidRPr="005D2C9B">
        <w:rPr>
          <w:color w:val="000000"/>
          <w:sz w:val="22"/>
          <w:szCs w:val="22"/>
        </w:rPr>
        <w:t>TPR = tumo</w:t>
      </w:r>
      <w:r>
        <w:rPr>
          <w:color w:val="000000"/>
          <w:sz w:val="22"/>
          <w:szCs w:val="22"/>
        </w:rPr>
        <w:t>u</w:t>
      </w:r>
      <w:r w:rsidRPr="005D2C9B">
        <w:rPr>
          <w:color w:val="000000"/>
          <w:sz w:val="22"/>
          <w:szCs w:val="22"/>
        </w:rPr>
        <w:t>r progression or recurrence</w:t>
      </w:r>
    </w:p>
    <w:p w14:paraId="36C633DA" w14:textId="77777777" w:rsidR="002708AC" w:rsidRPr="005D2C9B" w:rsidRDefault="002708AC" w:rsidP="002708AC">
      <w:pPr>
        <w:ind w:firstLine="720"/>
        <w:rPr>
          <w:color w:val="000000"/>
          <w:sz w:val="22"/>
          <w:szCs w:val="22"/>
        </w:rPr>
      </w:pPr>
      <w:r w:rsidRPr="005D2C9B">
        <w:rPr>
          <w:color w:val="000000"/>
          <w:sz w:val="22"/>
          <w:szCs w:val="22"/>
          <w:vertAlign w:val="superscript"/>
        </w:rPr>
        <w:t>3</w:t>
      </w:r>
      <w:r w:rsidRPr="005D2C9B">
        <w:rPr>
          <w:color w:val="000000"/>
          <w:sz w:val="22"/>
          <w:szCs w:val="22"/>
        </w:rPr>
        <w:t>CCRT = concurrent chemoradiation therapy</w:t>
      </w:r>
    </w:p>
    <w:p w14:paraId="6CBFF747" w14:textId="77777777" w:rsidR="002708AC" w:rsidRPr="005D2C9B" w:rsidRDefault="002708AC" w:rsidP="002708AC">
      <w:pPr>
        <w:ind w:firstLine="720"/>
        <w:rPr>
          <w:color w:val="000000"/>
          <w:sz w:val="22"/>
          <w:szCs w:val="22"/>
        </w:rPr>
      </w:pPr>
      <w:r w:rsidRPr="005D2C9B">
        <w:rPr>
          <w:color w:val="000000"/>
          <w:sz w:val="22"/>
          <w:szCs w:val="22"/>
          <w:vertAlign w:val="superscript"/>
        </w:rPr>
        <w:t>4</w:t>
      </w:r>
      <w:r w:rsidRPr="005D2C9B">
        <w:rPr>
          <w:color w:val="000000"/>
          <w:sz w:val="22"/>
          <w:szCs w:val="22"/>
        </w:rPr>
        <w:t>TMZ = temozolomide</w:t>
      </w:r>
    </w:p>
    <w:p w14:paraId="1B7E4AC4" w14:textId="77777777" w:rsidR="002708AC" w:rsidRPr="005D2C9B" w:rsidRDefault="002708AC" w:rsidP="002708AC">
      <w:pPr>
        <w:ind w:left="720"/>
        <w:rPr>
          <w:color w:val="000000"/>
          <w:sz w:val="22"/>
          <w:szCs w:val="22"/>
        </w:rPr>
      </w:pPr>
      <w:r w:rsidRPr="005D2C9B">
        <w:rPr>
          <w:color w:val="000000"/>
          <w:sz w:val="22"/>
          <w:szCs w:val="22"/>
          <w:vertAlign w:val="superscript"/>
        </w:rPr>
        <w:t>5</w:t>
      </w:r>
      <w:r w:rsidRPr="005D2C9B">
        <w:rPr>
          <w:color w:val="000000"/>
          <w:sz w:val="22"/>
          <w:szCs w:val="22"/>
        </w:rPr>
        <w:t>BEV =bevacizumab</w:t>
      </w:r>
    </w:p>
    <w:p w14:paraId="5707114D" w14:textId="77777777" w:rsidR="002A2FA8" w:rsidRPr="00BF47EF" w:rsidRDefault="002A2FA8" w:rsidP="002708AC"/>
    <w:sectPr w:rsidR="002A2FA8" w:rsidRPr="00BF47EF" w:rsidSect="008909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708AC"/>
    <w:rsid w:val="000222B2"/>
    <w:rsid w:val="00077CCC"/>
    <w:rsid w:val="000A338E"/>
    <w:rsid w:val="000C7758"/>
    <w:rsid w:val="00103554"/>
    <w:rsid w:val="00153B1E"/>
    <w:rsid w:val="00170566"/>
    <w:rsid w:val="001A1370"/>
    <w:rsid w:val="001B04E5"/>
    <w:rsid w:val="001B17DB"/>
    <w:rsid w:val="001E443F"/>
    <w:rsid w:val="00227F7E"/>
    <w:rsid w:val="002708AC"/>
    <w:rsid w:val="002A2FA8"/>
    <w:rsid w:val="002B1FF6"/>
    <w:rsid w:val="002C0ECB"/>
    <w:rsid w:val="002E3357"/>
    <w:rsid w:val="00321BC1"/>
    <w:rsid w:val="0035082D"/>
    <w:rsid w:val="00461D42"/>
    <w:rsid w:val="004728F7"/>
    <w:rsid w:val="004B0AD1"/>
    <w:rsid w:val="004B4518"/>
    <w:rsid w:val="004E16DC"/>
    <w:rsid w:val="004F37D2"/>
    <w:rsid w:val="005001C4"/>
    <w:rsid w:val="00595918"/>
    <w:rsid w:val="005C533B"/>
    <w:rsid w:val="005E5BEF"/>
    <w:rsid w:val="006B31DF"/>
    <w:rsid w:val="006D1D0C"/>
    <w:rsid w:val="00717E83"/>
    <w:rsid w:val="00724765"/>
    <w:rsid w:val="00742360"/>
    <w:rsid w:val="007578B8"/>
    <w:rsid w:val="0077514F"/>
    <w:rsid w:val="007A0897"/>
    <w:rsid w:val="007F7175"/>
    <w:rsid w:val="00804D58"/>
    <w:rsid w:val="00812408"/>
    <w:rsid w:val="00847546"/>
    <w:rsid w:val="0089099E"/>
    <w:rsid w:val="008D72FF"/>
    <w:rsid w:val="008E0D61"/>
    <w:rsid w:val="008F0C99"/>
    <w:rsid w:val="00915525"/>
    <w:rsid w:val="00921FF7"/>
    <w:rsid w:val="00963FAA"/>
    <w:rsid w:val="009801E9"/>
    <w:rsid w:val="009D26D5"/>
    <w:rsid w:val="009E00D7"/>
    <w:rsid w:val="009F64A7"/>
    <w:rsid w:val="00A15D5D"/>
    <w:rsid w:val="00AA4F82"/>
    <w:rsid w:val="00B05BA8"/>
    <w:rsid w:val="00B175F7"/>
    <w:rsid w:val="00B21D09"/>
    <w:rsid w:val="00BF0DE9"/>
    <w:rsid w:val="00C24922"/>
    <w:rsid w:val="00C56BA8"/>
    <w:rsid w:val="00CE3AB0"/>
    <w:rsid w:val="00CF1E7D"/>
    <w:rsid w:val="00D22B68"/>
    <w:rsid w:val="00D61E63"/>
    <w:rsid w:val="00D65236"/>
    <w:rsid w:val="00D666C8"/>
    <w:rsid w:val="00DB5495"/>
    <w:rsid w:val="00DC2AD3"/>
    <w:rsid w:val="00E45863"/>
    <w:rsid w:val="00E53C10"/>
    <w:rsid w:val="00E57E13"/>
    <w:rsid w:val="00E64358"/>
    <w:rsid w:val="00EA1820"/>
    <w:rsid w:val="00EE5C8C"/>
    <w:rsid w:val="00F17CF4"/>
    <w:rsid w:val="00F30520"/>
    <w:rsid w:val="00F32DA9"/>
    <w:rsid w:val="00F36AF5"/>
    <w:rsid w:val="00F60FE2"/>
    <w:rsid w:val="00F93F6F"/>
    <w:rsid w:val="00FD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D321B9"/>
  <w14:defaultImageDpi w14:val="300"/>
  <w15:docId w15:val="{7F6858FC-D552-48D8-93EE-C99C6BD4A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708A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8E0D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rsid w:val="008E0D61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2708AC"/>
    <w:pPr>
      <w:spacing w:after="120"/>
      <w:ind w:left="567" w:hanging="567"/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2708AC"/>
    <w:rPr>
      <w:rFonts w:eastAsia="Arial Unicode MS"/>
      <w:bdr w:val="ni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Z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Grinberg</dc:creator>
  <cp:keywords/>
  <dc:description/>
  <cp:lastModifiedBy>k.j.langen@fz-juelich.de</cp:lastModifiedBy>
  <cp:revision>4</cp:revision>
  <dcterms:created xsi:type="dcterms:W3CDTF">2020-09-29T14:06:00Z</dcterms:created>
  <dcterms:modified xsi:type="dcterms:W3CDTF">2021-02-18T09:33:00Z</dcterms:modified>
</cp:coreProperties>
</file>